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E04846">
      <w:pPr>
        <w:jc w:val="center"/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S1 MICs of SMAP29 against 32 COL-R clinical isolates in polystyrene vs</w:t>
      </w:r>
      <w:r>
        <w:rPr>
          <w:rStyle w:val="4"/>
          <w:rFonts w:hint="eastAsia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olypropylene plates</w:t>
      </w:r>
    </w:p>
    <w:tbl>
      <w:tblPr>
        <w:tblStyle w:val="2"/>
        <w:tblW w:w="84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1"/>
        <w:gridCol w:w="3468"/>
        <w:gridCol w:w="3754"/>
      </w:tblGrid>
      <w:tr w14:paraId="78F5B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75397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Stra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2B45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IC in Polystyrene (µg/mL)</w:t>
            </w:r>
          </w:p>
        </w:tc>
        <w:tc>
          <w:tcPr>
            <w:tcW w:w="37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7B55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MIC in Polypropylene (µg/mL)</w:t>
            </w:r>
          </w:p>
        </w:tc>
      </w:tr>
      <w:tr w14:paraId="031ED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724C6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9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5A3A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37BD92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15183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D4C47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1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575B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9A8A2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7DA4A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02D1F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1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EB36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2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AA1DD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25</w:t>
            </w:r>
          </w:p>
        </w:tc>
      </w:tr>
      <w:tr w14:paraId="0BC52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6EE8A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6EAA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9EA52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6052E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1E2F0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163F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2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92D44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25</w:t>
            </w:r>
          </w:p>
        </w:tc>
      </w:tr>
      <w:tr w14:paraId="0EE64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0AEF29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1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0EF5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FCD270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65105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95CC5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1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776A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9DEA9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4B94D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69E60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DC1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3DB7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1E8D2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282D2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8F3CA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3934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E62BC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44FDC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C86B0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6DEF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F9687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5C1CE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BA6BA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8AC9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D94BA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25</w:t>
            </w:r>
          </w:p>
        </w:tc>
      </w:tr>
      <w:tr w14:paraId="45EF0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FDD66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E768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9A74B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21667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98A57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A3E5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5FA5A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18632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96BE8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1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C820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B06D8A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33CDB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F2039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1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6AFF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D2D64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548D2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24DEB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FK1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8CB4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9E290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4D9C8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82430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66C8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E3DA0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22943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36E00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6812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D4744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61D8F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07E14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9C2A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8D2D4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4D94A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695A0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2589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CD84F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73687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AAF67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EDBA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7B544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18C96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F6D31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D949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C1A39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10B82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A479F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237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BDD0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5A54F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6D7E0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C1341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BM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5797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AD9E7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1B4C5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49C1F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1612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7B5B1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225C7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9F11D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A34F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DCD7B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24794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7776E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15F2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F6683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4107C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6CCCB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66E7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8E2C3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39820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6D4FA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1DAC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888F8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</w:tr>
      <w:tr w14:paraId="7D64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18B2C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9963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7785C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79074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CE1F1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745D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1A982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6D668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364D8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TL8126</w:t>
            </w:r>
          </w:p>
        </w:tc>
        <w:tc>
          <w:tcPr>
            <w:tcW w:w="3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7218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7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641C9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</w:tbl>
    <w:p w14:paraId="4ABB6823">
      <w:pPr>
        <w:jc w:val="center"/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7D21E0"/>
    <w:rsid w:val="4FED04B8"/>
    <w:rsid w:val="5C8727F9"/>
    <w:rsid w:val="6F030559"/>
    <w:rsid w:val="732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0</Words>
  <Characters>453</Characters>
  <Lines>0</Lines>
  <Paragraphs>0</Paragraphs>
  <TotalTime>0</TotalTime>
  <ScaleCrop>false</ScaleCrop>
  <LinksUpToDate>false</LinksUpToDate>
  <CharactersWithSpaces>47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10:45:00Z</dcterms:created>
  <dc:creator>31285</dc:creator>
  <cp:lastModifiedBy>z</cp:lastModifiedBy>
  <dcterms:modified xsi:type="dcterms:W3CDTF">2026-03-14T11:4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dhZjg3MWQyZGJjYmE0NGQyYzIyNTE0YjQxNmZhZDEiLCJ1c2VySWQiOiI0MzA3MDAxMzAifQ==</vt:lpwstr>
  </property>
  <property fmtid="{D5CDD505-2E9C-101B-9397-08002B2CF9AE}" pid="4" name="ICV">
    <vt:lpwstr>E75E4B9DC0D04FB89A0695FC27301DC3_12</vt:lpwstr>
  </property>
</Properties>
</file>